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C94F" w14:textId="77777777" w:rsidR="00DA43C3" w:rsidRDefault="00DA43C3" w:rsidP="00237F4B">
      <w:pPr>
        <w:pStyle w:val="Heading1"/>
        <w:spacing w:before="0"/>
      </w:pPr>
      <w:r>
        <w:t>Pathways to Safety Evaluation: Interviews</w:t>
      </w:r>
    </w:p>
    <w:p w14:paraId="6A16B503" w14:textId="26F8A48B" w:rsidR="00DA43C3" w:rsidRDefault="00DA43C3" w:rsidP="00425922">
      <w:pPr>
        <w:pStyle w:val="Heading2"/>
        <w:spacing w:after="120"/>
      </w:pPr>
      <w:r>
        <w:t xml:space="preserve">Interview Guide: </w:t>
      </w:r>
      <w:r w:rsidR="00B50C0C">
        <w:t>training p</w:t>
      </w:r>
      <w:r>
        <w:t>articipants</w:t>
      </w:r>
    </w:p>
    <w:p w14:paraId="05097014" w14:textId="77777777" w:rsidR="00A90092" w:rsidRPr="002A2ECC" w:rsidRDefault="00A90092" w:rsidP="00A90092">
      <w:pPr>
        <w:rPr>
          <w:rFonts w:cstheme="minorHAnsi"/>
          <w:b/>
          <w:bCs/>
          <w:sz w:val="24"/>
          <w:szCs w:val="24"/>
          <w:u w:val="single"/>
        </w:rPr>
      </w:pPr>
      <w:r w:rsidRPr="002A2ECC">
        <w:rPr>
          <w:rFonts w:cstheme="minorHAnsi"/>
          <w:b/>
          <w:bCs/>
          <w:sz w:val="24"/>
          <w:szCs w:val="24"/>
          <w:u w:val="single"/>
        </w:rPr>
        <w:t>Opening</w:t>
      </w:r>
    </w:p>
    <w:p w14:paraId="382B6F08" w14:textId="31A263A7" w:rsidR="00113E34" w:rsidRPr="002A2ECC" w:rsidRDefault="00113E34" w:rsidP="000602C2">
      <w:pPr>
        <w:pStyle w:val="ListParagraph"/>
        <w:numPr>
          <w:ilvl w:val="0"/>
          <w:numId w:val="3"/>
        </w:numPr>
      </w:pPr>
      <w:r w:rsidRPr="002A2ECC">
        <w:t xml:space="preserve">Open with verbal consent script </w:t>
      </w:r>
      <w:r w:rsidRPr="002A2ECC">
        <w:br/>
        <w:t xml:space="preserve">(as per document: ‘Verbal consent </w:t>
      </w:r>
      <w:proofErr w:type="spellStart"/>
      <w:r w:rsidRPr="002A2ECC">
        <w:t>script_Pathways</w:t>
      </w:r>
      <w:proofErr w:type="spellEnd"/>
      <w:r w:rsidRPr="002A2ECC">
        <w:t xml:space="preserve"> to Safety_Interviews_</w:t>
      </w:r>
      <w:r w:rsidR="001653EC" w:rsidRPr="002A2ECC">
        <w:t>V1_</w:t>
      </w:r>
      <w:r w:rsidRPr="002A2ECC">
        <w:t>24042023’)</w:t>
      </w:r>
    </w:p>
    <w:p w14:paraId="00699BF4" w14:textId="70F29B4E" w:rsidR="00113E34" w:rsidRPr="002A2ECC" w:rsidRDefault="00113E34" w:rsidP="000602C2">
      <w:pPr>
        <w:pStyle w:val="ListParagraph"/>
        <w:numPr>
          <w:ilvl w:val="0"/>
          <w:numId w:val="3"/>
        </w:numPr>
      </w:pPr>
      <w:r w:rsidRPr="002A2ECC">
        <w:t>If consent is provided continue with interview</w:t>
      </w:r>
      <w:r w:rsidR="00AE3036" w:rsidRPr="002A2ECC">
        <w:t xml:space="preserve"> as per guide below</w:t>
      </w:r>
      <w:r w:rsidR="00FB7456">
        <w:t>.</w:t>
      </w:r>
    </w:p>
    <w:p w14:paraId="7548219F" w14:textId="77777777" w:rsidR="000178B5" w:rsidRPr="00726328" w:rsidRDefault="000178B5" w:rsidP="000178B5">
      <w:pPr>
        <w:spacing w:after="0"/>
        <w:rPr>
          <w:rFonts w:cstheme="minorHAnsi"/>
          <w:bCs/>
          <w:sz w:val="20"/>
          <w:szCs w:val="20"/>
          <w:lang w:val="en-AU"/>
        </w:rPr>
      </w:pPr>
    </w:p>
    <w:p w14:paraId="03D016BA" w14:textId="779048DC" w:rsidR="00496A8B" w:rsidRPr="002A2ECC" w:rsidRDefault="009A44C0" w:rsidP="00A90092">
      <w:pPr>
        <w:rPr>
          <w:rFonts w:cstheme="minorHAnsi"/>
          <w:b/>
          <w:bCs/>
          <w:sz w:val="24"/>
          <w:szCs w:val="24"/>
          <w:u w:val="single"/>
        </w:rPr>
      </w:pPr>
      <w:r w:rsidRPr="002A2ECC">
        <w:rPr>
          <w:rFonts w:cstheme="minorHAnsi"/>
          <w:b/>
          <w:bCs/>
          <w:sz w:val="24"/>
          <w:szCs w:val="24"/>
          <w:u w:val="single"/>
        </w:rPr>
        <w:t>Interview Guide</w:t>
      </w:r>
      <w:r w:rsidR="004E37E0" w:rsidRPr="002A2ECC">
        <w:rPr>
          <w:rFonts w:cstheme="minorHAnsi"/>
          <w:b/>
          <w:bCs/>
          <w:sz w:val="24"/>
          <w:szCs w:val="24"/>
          <w:u w:val="single"/>
        </w:rPr>
        <w:t>:</w:t>
      </w:r>
      <w:r w:rsidR="00496A8B" w:rsidRPr="002A2ECC">
        <w:rPr>
          <w:rFonts w:cstheme="minorHAnsi"/>
          <w:b/>
          <w:bCs/>
          <w:sz w:val="24"/>
          <w:szCs w:val="24"/>
          <w:u w:val="single"/>
        </w:rPr>
        <w:t xml:space="preserve"> </w:t>
      </w:r>
      <w:r w:rsidR="002A346C" w:rsidRPr="002A2ECC">
        <w:rPr>
          <w:rFonts w:cstheme="minorHAnsi"/>
          <w:b/>
          <w:bCs/>
          <w:sz w:val="24"/>
          <w:szCs w:val="24"/>
          <w:u w:val="single"/>
        </w:rPr>
        <w:t>Topics/questions</w:t>
      </w:r>
    </w:p>
    <w:p w14:paraId="44F5C2E0" w14:textId="59938F19" w:rsidR="009F0520" w:rsidRPr="002A2ECC" w:rsidRDefault="005930BE">
      <w:pPr>
        <w:rPr>
          <w:rFonts w:cstheme="minorHAnsi"/>
          <w:b/>
          <w:i/>
          <w:iCs/>
          <w:lang w:val="en-AU"/>
        </w:rPr>
      </w:pPr>
      <w:r w:rsidRPr="002A2ECC">
        <w:rPr>
          <w:rFonts w:cstheme="minorHAnsi"/>
          <w:b/>
          <w:i/>
          <w:iCs/>
          <w:lang w:val="en-AU"/>
        </w:rPr>
        <w:t>Training</w:t>
      </w:r>
    </w:p>
    <w:p w14:paraId="20E9F60E" w14:textId="03A9F8DD" w:rsidR="005930BE" w:rsidRPr="002A2ECC" w:rsidRDefault="00A02B57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What motivated you to do</w:t>
      </w:r>
      <w:r w:rsidR="00496A8B" w:rsidRPr="002A2ECC">
        <w:rPr>
          <w:rFonts w:cstheme="minorHAnsi"/>
          <w:lang w:val="en-AU"/>
        </w:rPr>
        <w:t xml:space="preserve"> the training</w:t>
      </w:r>
      <w:r w:rsidR="00C050DF" w:rsidRPr="002A2ECC">
        <w:rPr>
          <w:rFonts w:cstheme="minorHAnsi"/>
          <w:lang w:val="en-AU"/>
        </w:rPr>
        <w:t xml:space="preserve"> program</w:t>
      </w:r>
      <w:r w:rsidR="00496A8B" w:rsidRPr="002A2ECC">
        <w:rPr>
          <w:rFonts w:cstheme="minorHAnsi"/>
          <w:lang w:val="en-AU"/>
        </w:rPr>
        <w:t>?</w:t>
      </w:r>
    </w:p>
    <w:p w14:paraId="41CF3D4F" w14:textId="77777777" w:rsidR="005930BE" w:rsidRPr="00B871B5" w:rsidRDefault="005930BE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637F3662" w14:textId="1858C77E" w:rsidR="00496A8B" w:rsidRPr="002A2ECC" w:rsidRDefault="00496A8B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Tell me more about your experiences with the program</w:t>
      </w:r>
      <w:r w:rsidR="004C7DE7" w:rsidRPr="002A2ECC">
        <w:rPr>
          <w:rFonts w:cstheme="minorHAnsi"/>
          <w:lang w:val="en-AU"/>
        </w:rPr>
        <w:t>….</w:t>
      </w:r>
    </w:p>
    <w:p w14:paraId="46AE0F4F" w14:textId="40BAF638" w:rsidR="004A5E6E" w:rsidRPr="002A2ECC" w:rsidRDefault="004A5E6E" w:rsidP="005930BE">
      <w:pPr>
        <w:pStyle w:val="ListParagraph"/>
        <w:numPr>
          <w:ilvl w:val="1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 xml:space="preserve">How did you </w:t>
      </w:r>
      <w:r w:rsidR="00690744" w:rsidRPr="002A2ECC">
        <w:rPr>
          <w:rFonts w:cstheme="minorHAnsi"/>
          <w:lang w:val="en-AU"/>
        </w:rPr>
        <w:t>feel</w:t>
      </w:r>
      <w:r w:rsidRPr="002A2ECC">
        <w:rPr>
          <w:rFonts w:cstheme="minorHAnsi"/>
          <w:lang w:val="en-AU"/>
        </w:rPr>
        <w:t xml:space="preserve"> about doing the training program?</w:t>
      </w:r>
    </w:p>
    <w:p w14:paraId="225634DB" w14:textId="77777777" w:rsidR="00496A8B" w:rsidRPr="00B871B5" w:rsidRDefault="00496A8B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6D2B5D1A" w14:textId="1F9A6940" w:rsidR="00496A8B" w:rsidRPr="002A2ECC" w:rsidRDefault="004C7DE7" w:rsidP="00496A8B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Were there</w:t>
      </w:r>
      <w:r w:rsidR="00496A8B" w:rsidRPr="002A2ECC">
        <w:rPr>
          <w:rFonts w:cstheme="minorHAnsi"/>
          <w:lang w:val="en-AU"/>
        </w:rPr>
        <w:t xml:space="preserve"> </w:t>
      </w:r>
      <w:r w:rsidRPr="002A2ECC">
        <w:rPr>
          <w:rFonts w:cstheme="minorHAnsi"/>
          <w:lang w:val="en-AU"/>
        </w:rPr>
        <w:t>any</w:t>
      </w:r>
      <w:r w:rsidR="00496A8B" w:rsidRPr="002A2ECC">
        <w:rPr>
          <w:rFonts w:cstheme="minorHAnsi"/>
          <w:lang w:val="en-AU"/>
        </w:rPr>
        <w:t xml:space="preserve"> outcome</w:t>
      </w:r>
      <w:r w:rsidRPr="002A2ECC">
        <w:rPr>
          <w:rFonts w:cstheme="minorHAnsi"/>
          <w:lang w:val="en-AU"/>
        </w:rPr>
        <w:t>s or benefits</w:t>
      </w:r>
      <w:r w:rsidR="00496A8B" w:rsidRPr="002A2ECC">
        <w:rPr>
          <w:rFonts w:cstheme="minorHAnsi"/>
          <w:lang w:val="en-AU"/>
        </w:rPr>
        <w:t xml:space="preserve"> of the program</w:t>
      </w:r>
      <w:r w:rsidR="00A33F4F" w:rsidRPr="002A2ECC">
        <w:rPr>
          <w:rFonts w:cstheme="minorHAnsi"/>
          <w:lang w:val="en-AU"/>
        </w:rPr>
        <w:t xml:space="preserve"> for you</w:t>
      </w:r>
      <w:r w:rsidR="00834FD7" w:rsidRPr="002A2ECC">
        <w:rPr>
          <w:rFonts w:cstheme="minorHAnsi"/>
          <w:lang w:val="en-AU"/>
        </w:rPr>
        <w:t>?</w:t>
      </w:r>
    </w:p>
    <w:p w14:paraId="7FA713D4" w14:textId="1EB8A076" w:rsidR="003D43E9" w:rsidRDefault="003D43E9" w:rsidP="005930BE">
      <w:pPr>
        <w:pStyle w:val="ListParagraph"/>
        <w:numPr>
          <w:ilvl w:val="1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 xml:space="preserve">What things </w:t>
      </w:r>
      <w:r w:rsidR="009F0520" w:rsidRPr="002A2ECC">
        <w:rPr>
          <w:rFonts w:cstheme="minorHAnsi"/>
          <w:lang w:val="en-AU"/>
        </w:rPr>
        <w:t xml:space="preserve">did you take on board in your </w:t>
      </w:r>
      <w:r w:rsidR="00834FD7" w:rsidRPr="002A2ECC">
        <w:rPr>
          <w:rFonts w:cstheme="minorHAnsi"/>
          <w:lang w:val="en-AU"/>
        </w:rPr>
        <w:t>practice</w:t>
      </w:r>
      <w:r w:rsidR="004C7DE7" w:rsidRPr="002A2ECC">
        <w:rPr>
          <w:rFonts w:cstheme="minorHAnsi"/>
          <w:lang w:val="en-AU"/>
        </w:rPr>
        <w:t>? D</w:t>
      </w:r>
      <w:r w:rsidR="00834FD7" w:rsidRPr="002A2ECC">
        <w:rPr>
          <w:rFonts w:cstheme="minorHAnsi"/>
          <w:lang w:val="en-AU"/>
        </w:rPr>
        <w:t>id the training have an</w:t>
      </w:r>
      <w:r w:rsidR="005930BE" w:rsidRPr="002A2ECC">
        <w:rPr>
          <w:rFonts w:cstheme="minorHAnsi"/>
          <w:lang w:val="en-AU"/>
        </w:rPr>
        <w:t>y</w:t>
      </w:r>
      <w:r w:rsidR="00834FD7" w:rsidRPr="002A2ECC">
        <w:rPr>
          <w:rFonts w:cstheme="minorHAnsi"/>
          <w:lang w:val="en-AU"/>
        </w:rPr>
        <w:t xml:space="preserve"> impact on your practice?</w:t>
      </w:r>
    </w:p>
    <w:p w14:paraId="13CEFE9D" w14:textId="70245904" w:rsidR="00D35CF1" w:rsidRPr="002A2ECC" w:rsidRDefault="00D35CF1" w:rsidP="005930BE">
      <w:pPr>
        <w:pStyle w:val="ListParagraph"/>
        <w:numPr>
          <w:ilvl w:val="1"/>
          <w:numId w:val="1"/>
        </w:numPr>
        <w:rPr>
          <w:rFonts w:cstheme="minorHAnsi"/>
          <w:lang w:val="en-AU"/>
        </w:rPr>
      </w:pPr>
      <w:r>
        <w:rPr>
          <w:rFonts w:cstheme="minorHAnsi"/>
          <w:lang w:val="en-AU"/>
        </w:rPr>
        <w:t>How emotionally ready are you to respond to family violence following the training?</w:t>
      </w:r>
    </w:p>
    <w:p w14:paraId="46177D89" w14:textId="77777777" w:rsidR="005930BE" w:rsidRPr="00B871B5" w:rsidRDefault="005930BE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782E2E71" w14:textId="77777777" w:rsidR="005930BE" w:rsidRPr="002A2ECC" w:rsidRDefault="005930BE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Were there any challenges of the program for you?</w:t>
      </w:r>
    </w:p>
    <w:p w14:paraId="0D5FE50C" w14:textId="77777777" w:rsidR="00834FD7" w:rsidRPr="00B871B5" w:rsidRDefault="00834FD7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5665B431" w14:textId="17944AE9" w:rsidR="004C7DE7" w:rsidRPr="002A2ECC" w:rsidRDefault="004C7DE7" w:rsidP="004C7DE7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Can I ask you some specific questions</w:t>
      </w:r>
      <w:r w:rsidR="00854C93" w:rsidRPr="002A2ECC">
        <w:rPr>
          <w:rFonts w:cstheme="minorHAnsi"/>
          <w:lang w:val="en-AU"/>
        </w:rPr>
        <w:t xml:space="preserve"> –</w:t>
      </w:r>
      <w:r w:rsidRPr="002A2ECC">
        <w:rPr>
          <w:rFonts w:cstheme="minorHAnsi"/>
          <w:lang w:val="en-AU"/>
        </w:rPr>
        <w:t xml:space="preserve"> </w:t>
      </w:r>
      <w:r w:rsidR="005930BE" w:rsidRPr="002A2ECC">
        <w:rPr>
          <w:rFonts w:cstheme="minorHAnsi"/>
          <w:lang w:val="en-AU"/>
        </w:rPr>
        <w:t>h</w:t>
      </w:r>
      <w:r w:rsidRPr="002A2ECC">
        <w:rPr>
          <w:rFonts w:cstheme="minorHAnsi"/>
          <w:lang w:val="en-AU"/>
        </w:rPr>
        <w:t xml:space="preserve">ow </w:t>
      </w:r>
      <w:proofErr w:type="gramStart"/>
      <w:r w:rsidRPr="002A2ECC">
        <w:rPr>
          <w:rFonts w:cstheme="minorHAnsi"/>
          <w:lang w:val="en-AU"/>
        </w:rPr>
        <w:t>did you find</w:t>
      </w:r>
      <w:proofErr w:type="gramEnd"/>
      <w:r w:rsidR="00D90F68" w:rsidRPr="002A2ECC">
        <w:rPr>
          <w:rFonts w:cstheme="minorHAnsi"/>
          <w:lang w:val="en-AU"/>
        </w:rPr>
        <w:t xml:space="preserve"> the: </w:t>
      </w:r>
    </w:p>
    <w:p w14:paraId="2768B2CC" w14:textId="77777777" w:rsidR="004C7DE7" w:rsidRPr="002A2ECC" w:rsidRDefault="004C7DE7" w:rsidP="004C7DE7">
      <w:pPr>
        <w:pStyle w:val="ListParagraph"/>
        <w:numPr>
          <w:ilvl w:val="0"/>
          <w:numId w:val="2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Handbook?</w:t>
      </w:r>
    </w:p>
    <w:p w14:paraId="769FFF3E" w14:textId="4BDC9028" w:rsidR="004C7DE7" w:rsidRPr="002A2ECC" w:rsidRDefault="004C7DE7" w:rsidP="004C7DE7">
      <w:pPr>
        <w:pStyle w:val="ListParagraph"/>
        <w:numPr>
          <w:ilvl w:val="0"/>
          <w:numId w:val="2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Modules e</w:t>
      </w:r>
      <w:r w:rsidR="00441588" w:rsidRPr="002A2ECC">
        <w:rPr>
          <w:rFonts w:cstheme="minorHAnsi"/>
          <w:lang w:val="en-AU"/>
        </w:rPr>
        <w:t>-L</w:t>
      </w:r>
      <w:r w:rsidRPr="002A2ECC">
        <w:rPr>
          <w:rFonts w:cstheme="minorHAnsi"/>
          <w:lang w:val="en-AU"/>
        </w:rPr>
        <w:t>earning?</w:t>
      </w:r>
    </w:p>
    <w:p w14:paraId="43AFDADF" w14:textId="77777777" w:rsidR="004C7DE7" w:rsidRPr="00B871B5" w:rsidRDefault="004C7DE7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02DBD762" w14:textId="1A051A00" w:rsidR="004C7DE7" w:rsidRPr="002A2ECC" w:rsidRDefault="004C7DE7" w:rsidP="004C7DE7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What could we improve in the program?</w:t>
      </w:r>
    </w:p>
    <w:p w14:paraId="50C3392E" w14:textId="5E3F8AA6" w:rsidR="005930BE" w:rsidRPr="002A2ECC" w:rsidRDefault="005930BE" w:rsidP="005930BE">
      <w:pPr>
        <w:rPr>
          <w:rFonts w:cstheme="minorHAnsi"/>
          <w:b/>
          <w:i/>
          <w:iCs/>
          <w:lang w:val="en-AU"/>
        </w:rPr>
      </w:pPr>
      <w:r w:rsidRPr="002A2ECC">
        <w:rPr>
          <w:rFonts w:cstheme="minorHAnsi"/>
          <w:b/>
          <w:i/>
          <w:iCs/>
          <w:lang w:val="en-AU"/>
        </w:rPr>
        <w:t>Family violence worker</w:t>
      </w:r>
      <w:r w:rsidR="00371A68" w:rsidRPr="002A2ECC">
        <w:rPr>
          <w:rFonts w:cstheme="minorHAnsi"/>
          <w:b/>
          <w:i/>
          <w:iCs/>
          <w:lang w:val="en-AU"/>
        </w:rPr>
        <w:t xml:space="preserve"> –</w:t>
      </w:r>
      <w:r w:rsidR="00395CD2" w:rsidRPr="002A2ECC">
        <w:rPr>
          <w:rFonts w:cstheme="minorHAnsi"/>
          <w:b/>
          <w:i/>
          <w:iCs/>
          <w:lang w:val="en-AU"/>
        </w:rPr>
        <w:t xml:space="preserve"> after the training contacts with specialist service</w:t>
      </w:r>
    </w:p>
    <w:p w14:paraId="45B6B0C7" w14:textId="77777777" w:rsidR="005930BE" w:rsidRPr="002A2ECC" w:rsidRDefault="005930BE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 xml:space="preserve">What was your experience with follow ups and engagement with the Family Violence worker? </w:t>
      </w:r>
    </w:p>
    <w:p w14:paraId="62EC6401" w14:textId="77777777" w:rsidR="005930BE" w:rsidRPr="002A2ECC" w:rsidRDefault="005930BE" w:rsidP="005930BE">
      <w:pPr>
        <w:pStyle w:val="ListParagraph"/>
        <w:numPr>
          <w:ilvl w:val="1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Has this had any impact on your practice?</w:t>
      </w:r>
    </w:p>
    <w:p w14:paraId="7A4A7E3F" w14:textId="2E0A79B8" w:rsidR="005930BE" w:rsidRPr="002A2ECC" w:rsidRDefault="005930BE" w:rsidP="005930BE">
      <w:pPr>
        <w:pStyle w:val="ListParagraph"/>
        <w:numPr>
          <w:ilvl w:val="1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How could this be improved?</w:t>
      </w:r>
    </w:p>
    <w:p w14:paraId="2C972FAB" w14:textId="77777777" w:rsidR="004C7DE7" w:rsidRPr="00B871B5" w:rsidRDefault="004C7DE7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7180C5EB" w14:textId="1C013C1F" w:rsidR="005930BE" w:rsidRPr="002A2ECC" w:rsidRDefault="005930BE" w:rsidP="005930BE">
      <w:pPr>
        <w:rPr>
          <w:rFonts w:cstheme="minorHAnsi"/>
          <w:b/>
          <w:i/>
          <w:iCs/>
          <w:lang w:val="en-AU"/>
        </w:rPr>
      </w:pPr>
      <w:r w:rsidRPr="002A2ECC">
        <w:rPr>
          <w:rFonts w:cstheme="minorHAnsi"/>
          <w:b/>
          <w:i/>
          <w:iCs/>
          <w:lang w:val="en-AU"/>
        </w:rPr>
        <w:t>Overall</w:t>
      </w:r>
    </w:p>
    <w:p w14:paraId="06FE964F" w14:textId="0B4FE2E1" w:rsidR="005930BE" w:rsidRPr="002A2ECC" w:rsidRDefault="005930BE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 xml:space="preserve"> What are key factors for any roll out of this program to other practices?</w:t>
      </w:r>
    </w:p>
    <w:p w14:paraId="4AA82974" w14:textId="77777777" w:rsidR="00C3668E" w:rsidRPr="00B871B5" w:rsidRDefault="00C3668E" w:rsidP="00B871B5">
      <w:pPr>
        <w:pStyle w:val="ListParagraph"/>
        <w:spacing w:after="0"/>
        <w:rPr>
          <w:rFonts w:cstheme="minorHAnsi"/>
          <w:sz w:val="16"/>
          <w:szCs w:val="16"/>
          <w:lang w:val="en-AU"/>
        </w:rPr>
      </w:pPr>
    </w:p>
    <w:p w14:paraId="53A18A32" w14:textId="6F367296" w:rsidR="004E5DA1" w:rsidRPr="002A2ECC" w:rsidRDefault="004E5DA1" w:rsidP="005930BE">
      <w:pPr>
        <w:pStyle w:val="ListParagraph"/>
        <w:numPr>
          <w:ilvl w:val="0"/>
          <w:numId w:val="1"/>
        </w:num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Are there any other comments you would like to make?</w:t>
      </w:r>
    </w:p>
    <w:p w14:paraId="4D4946CD" w14:textId="77777777" w:rsidR="00C40879" w:rsidRPr="00726328" w:rsidRDefault="00C40879" w:rsidP="000178B5">
      <w:pPr>
        <w:spacing w:after="0"/>
        <w:rPr>
          <w:rFonts w:cstheme="minorHAnsi"/>
          <w:bCs/>
          <w:sz w:val="20"/>
          <w:szCs w:val="20"/>
          <w:lang w:val="en-AU"/>
        </w:rPr>
      </w:pPr>
    </w:p>
    <w:p w14:paraId="6417B3DE" w14:textId="2E6FEA5C" w:rsidR="00C40879" w:rsidRPr="002A2ECC" w:rsidRDefault="00C40879" w:rsidP="00C40879">
      <w:pPr>
        <w:rPr>
          <w:rFonts w:cstheme="minorHAnsi"/>
          <w:b/>
          <w:bCs/>
          <w:sz w:val="24"/>
          <w:szCs w:val="24"/>
          <w:u w:val="single"/>
        </w:rPr>
      </w:pPr>
      <w:r w:rsidRPr="002A2ECC">
        <w:rPr>
          <w:rFonts w:cstheme="minorHAnsi"/>
          <w:b/>
          <w:bCs/>
          <w:sz w:val="24"/>
          <w:szCs w:val="24"/>
          <w:u w:val="single"/>
        </w:rPr>
        <w:t>Close</w:t>
      </w:r>
    </w:p>
    <w:p w14:paraId="14154753" w14:textId="545CD465" w:rsidR="00C40879" w:rsidRPr="002A2ECC" w:rsidRDefault="00C40879" w:rsidP="00C40879">
      <w:pPr>
        <w:rPr>
          <w:rFonts w:cstheme="minorHAnsi"/>
          <w:lang w:val="en-AU"/>
        </w:rPr>
      </w:pPr>
      <w:r w:rsidRPr="002A2ECC">
        <w:rPr>
          <w:rFonts w:cstheme="minorHAnsi"/>
          <w:lang w:val="en-AU"/>
        </w:rPr>
        <w:t>Thank participant for their time</w:t>
      </w:r>
      <w:r w:rsidR="00DF3AA2" w:rsidRPr="002A2ECC">
        <w:rPr>
          <w:rFonts w:cstheme="minorHAnsi"/>
          <w:lang w:val="en-AU"/>
        </w:rPr>
        <w:t>.</w:t>
      </w:r>
    </w:p>
    <w:sectPr w:rsidR="00C40879" w:rsidRPr="002A2ECC" w:rsidSect="00FF513B">
      <w:headerReference w:type="default" r:id="rId10"/>
      <w:footerReference w:type="default" r:id="rId11"/>
      <w:pgSz w:w="11907" w:h="16840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63EAD" w14:textId="77777777" w:rsidR="0071577F" w:rsidRDefault="0071577F" w:rsidP="00F50D7D">
      <w:pPr>
        <w:spacing w:after="0" w:line="240" w:lineRule="auto"/>
      </w:pPr>
      <w:r>
        <w:separator/>
      </w:r>
    </w:p>
  </w:endnote>
  <w:endnote w:type="continuationSeparator" w:id="0">
    <w:p w14:paraId="22B47BB5" w14:textId="77777777" w:rsidR="0071577F" w:rsidRDefault="0071577F" w:rsidP="00F50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9224154"/>
      <w:docPartObj>
        <w:docPartGallery w:val="Page Numbers (Bottom of Page)"/>
        <w:docPartUnique/>
      </w:docPartObj>
    </w:sdtPr>
    <w:sdtEndPr>
      <w:rPr>
        <w:color w:val="404040" w:themeColor="text1" w:themeTint="BF"/>
        <w:sz w:val="20"/>
        <w:szCs w:val="20"/>
      </w:rPr>
    </w:sdtEndPr>
    <w:sdtContent>
      <w:p w14:paraId="2B3DBE9E" w14:textId="50B1C8D7" w:rsidR="00F50D7D" w:rsidRPr="00B1652E" w:rsidRDefault="00F50D7D">
        <w:pPr>
          <w:pStyle w:val="Footer"/>
          <w:jc w:val="right"/>
          <w:rPr>
            <w:color w:val="404040" w:themeColor="text1" w:themeTint="BF"/>
            <w:sz w:val="20"/>
            <w:szCs w:val="20"/>
          </w:rPr>
        </w:pPr>
        <w:r w:rsidRPr="00B1652E">
          <w:rPr>
            <w:color w:val="404040" w:themeColor="text1" w:themeTint="BF"/>
            <w:sz w:val="20"/>
            <w:szCs w:val="20"/>
          </w:rPr>
          <w:fldChar w:fldCharType="begin"/>
        </w:r>
        <w:r w:rsidRPr="00B1652E">
          <w:rPr>
            <w:color w:val="404040" w:themeColor="text1" w:themeTint="BF"/>
            <w:sz w:val="20"/>
            <w:szCs w:val="20"/>
          </w:rPr>
          <w:instrText xml:space="preserve"> PAGE   \* MERGEFORMAT </w:instrText>
        </w:r>
        <w:r w:rsidRPr="00B1652E">
          <w:rPr>
            <w:color w:val="404040" w:themeColor="text1" w:themeTint="BF"/>
            <w:sz w:val="20"/>
            <w:szCs w:val="20"/>
          </w:rPr>
          <w:fldChar w:fldCharType="separate"/>
        </w:r>
        <w:r w:rsidRPr="00B1652E">
          <w:rPr>
            <w:color w:val="404040" w:themeColor="text1" w:themeTint="BF"/>
            <w:sz w:val="20"/>
            <w:szCs w:val="20"/>
          </w:rPr>
          <w:t>2</w:t>
        </w:r>
        <w:r w:rsidRPr="00B1652E">
          <w:rPr>
            <w:color w:val="404040" w:themeColor="text1" w:themeTint="BF"/>
            <w:sz w:val="20"/>
            <w:szCs w:val="20"/>
          </w:rPr>
          <w:fldChar w:fldCharType="end"/>
        </w:r>
      </w:p>
    </w:sdtContent>
  </w:sdt>
  <w:p w14:paraId="590E3C84" w14:textId="6EC15290" w:rsidR="00F50D7D" w:rsidRPr="00B1652E" w:rsidRDefault="00D936C1">
    <w:pPr>
      <w:pStyle w:val="Footer"/>
      <w:rPr>
        <w:color w:val="404040" w:themeColor="text1" w:themeTint="BF"/>
        <w:sz w:val="20"/>
        <w:szCs w:val="20"/>
      </w:rPr>
    </w:pPr>
    <w:r w:rsidRPr="00B1652E">
      <w:rPr>
        <w:color w:val="404040" w:themeColor="text1" w:themeTint="BF"/>
        <w:sz w:val="20"/>
        <w:szCs w:val="20"/>
      </w:rPr>
      <w:t>Interview</w:t>
    </w:r>
    <w:r w:rsidR="00506FDF" w:rsidRPr="00B1652E">
      <w:rPr>
        <w:color w:val="404040" w:themeColor="text1" w:themeTint="BF"/>
        <w:sz w:val="20"/>
        <w:szCs w:val="20"/>
      </w:rPr>
      <w:t xml:space="preserve"> Guide: </w:t>
    </w:r>
    <w:r w:rsidR="00AE00C2">
      <w:rPr>
        <w:color w:val="404040" w:themeColor="text1" w:themeTint="BF"/>
        <w:sz w:val="20"/>
        <w:szCs w:val="20"/>
      </w:rPr>
      <w:t>P</w:t>
    </w:r>
    <w:r w:rsidR="00506FDF" w:rsidRPr="00B1652E">
      <w:rPr>
        <w:color w:val="404040" w:themeColor="text1" w:themeTint="BF"/>
        <w:sz w:val="20"/>
        <w:szCs w:val="20"/>
      </w:rPr>
      <w:t>articipants V1_2404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36604" w14:textId="77777777" w:rsidR="0071577F" w:rsidRDefault="0071577F" w:rsidP="00F50D7D">
      <w:pPr>
        <w:spacing w:after="0" w:line="240" w:lineRule="auto"/>
      </w:pPr>
      <w:r>
        <w:separator/>
      </w:r>
    </w:p>
  </w:footnote>
  <w:footnote w:type="continuationSeparator" w:id="0">
    <w:p w14:paraId="7F918034" w14:textId="77777777" w:rsidR="0071577F" w:rsidRDefault="0071577F" w:rsidP="00F50D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5F4C0" w14:textId="25C29827" w:rsidR="00F50D7D" w:rsidRPr="00B1652E" w:rsidRDefault="00B1652E" w:rsidP="00AD231E">
    <w:pPr>
      <w:pStyle w:val="Footer"/>
      <w:jc w:val="center"/>
      <w:rPr>
        <w:color w:val="404040" w:themeColor="text1" w:themeTint="BF"/>
        <w:sz w:val="20"/>
        <w:szCs w:val="20"/>
        <w:lang w:val="en-AU"/>
      </w:rPr>
    </w:pPr>
    <w:r>
      <w:rPr>
        <w:color w:val="404040" w:themeColor="text1" w:themeTint="BF"/>
        <w:sz w:val="20"/>
        <w:szCs w:val="20"/>
        <w:lang w:val="en-AU"/>
      </w:rPr>
      <w:t>Evaluation</w:t>
    </w:r>
    <w:r w:rsidR="00AD231E">
      <w:rPr>
        <w:color w:val="404040" w:themeColor="text1" w:themeTint="BF"/>
        <w:sz w:val="20"/>
        <w:szCs w:val="20"/>
        <w:lang w:val="en-AU"/>
      </w:rPr>
      <w:t xml:space="preserve">: </w:t>
    </w:r>
    <w:r>
      <w:rPr>
        <w:color w:val="404040" w:themeColor="text1" w:themeTint="BF"/>
        <w:sz w:val="20"/>
        <w:szCs w:val="20"/>
        <w:lang w:val="en-AU"/>
      </w:rPr>
      <w:t>Pathways to Safe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009D5"/>
    <w:multiLevelType w:val="hybridMultilevel"/>
    <w:tmpl w:val="DDF239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25D1D41"/>
    <w:multiLevelType w:val="hybridMultilevel"/>
    <w:tmpl w:val="1C068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E33B6"/>
    <w:multiLevelType w:val="hybridMultilevel"/>
    <w:tmpl w:val="32D80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2590751">
    <w:abstractNumId w:val="1"/>
  </w:num>
  <w:num w:numId="2" w16cid:durableId="764420138">
    <w:abstractNumId w:val="0"/>
  </w:num>
  <w:num w:numId="3" w16cid:durableId="3983321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A8B"/>
    <w:rsid w:val="000178B5"/>
    <w:rsid w:val="00053D65"/>
    <w:rsid w:val="000602C2"/>
    <w:rsid w:val="00085507"/>
    <w:rsid w:val="0009626A"/>
    <w:rsid w:val="000B62A7"/>
    <w:rsid w:val="000F2B57"/>
    <w:rsid w:val="00113E34"/>
    <w:rsid w:val="001653EC"/>
    <w:rsid w:val="001D46B4"/>
    <w:rsid w:val="00237F4B"/>
    <w:rsid w:val="002A2ECC"/>
    <w:rsid w:val="002A346C"/>
    <w:rsid w:val="002F312B"/>
    <w:rsid w:val="00371A68"/>
    <w:rsid w:val="003826F1"/>
    <w:rsid w:val="00395CD2"/>
    <w:rsid w:val="003D43E9"/>
    <w:rsid w:val="00415AEC"/>
    <w:rsid w:val="00425922"/>
    <w:rsid w:val="00441588"/>
    <w:rsid w:val="00496A8B"/>
    <w:rsid w:val="004A5E6E"/>
    <w:rsid w:val="004C7DE7"/>
    <w:rsid w:val="004E37E0"/>
    <w:rsid w:val="004E5DA1"/>
    <w:rsid w:val="004E7E52"/>
    <w:rsid w:val="004F1BB5"/>
    <w:rsid w:val="00506FDF"/>
    <w:rsid w:val="00520C20"/>
    <w:rsid w:val="005930BE"/>
    <w:rsid w:val="00690744"/>
    <w:rsid w:val="006948CE"/>
    <w:rsid w:val="006B43FB"/>
    <w:rsid w:val="0071577F"/>
    <w:rsid w:val="00726328"/>
    <w:rsid w:val="007B7D11"/>
    <w:rsid w:val="00834FD7"/>
    <w:rsid w:val="0084422D"/>
    <w:rsid w:val="00854C93"/>
    <w:rsid w:val="008A78CB"/>
    <w:rsid w:val="008B10C6"/>
    <w:rsid w:val="008E1A4B"/>
    <w:rsid w:val="00921A9F"/>
    <w:rsid w:val="009535A5"/>
    <w:rsid w:val="009A44C0"/>
    <w:rsid w:val="009F0520"/>
    <w:rsid w:val="00A02B57"/>
    <w:rsid w:val="00A15D83"/>
    <w:rsid w:val="00A33F4F"/>
    <w:rsid w:val="00A41F8E"/>
    <w:rsid w:val="00A84639"/>
    <w:rsid w:val="00A90092"/>
    <w:rsid w:val="00AB0B22"/>
    <w:rsid w:val="00AD01BE"/>
    <w:rsid w:val="00AD231E"/>
    <w:rsid w:val="00AE00C2"/>
    <w:rsid w:val="00AE3036"/>
    <w:rsid w:val="00B1652E"/>
    <w:rsid w:val="00B47756"/>
    <w:rsid w:val="00B50C0C"/>
    <w:rsid w:val="00B80A5D"/>
    <w:rsid w:val="00B871B5"/>
    <w:rsid w:val="00BB59EF"/>
    <w:rsid w:val="00C050DF"/>
    <w:rsid w:val="00C2492F"/>
    <w:rsid w:val="00C3668E"/>
    <w:rsid w:val="00C40879"/>
    <w:rsid w:val="00C52B4E"/>
    <w:rsid w:val="00CB1BA0"/>
    <w:rsid w:val="00D35CF1"/>
    <w:rsid w:val="00D90F68"/>
    <w:rsid w:val="00D936C1"/>
    <w:rsid w:val="00DA43C3"/>
    <w:rsid w:val="00DF3AA2"/>
    <w:rsid w:val="00E453EB"/>
    <w:rsid w:val="00E8719F"/>
    <w:rsid w:val="00ED7E6A"/>
    <w:rsid w:val="00F50D7D"/>
    <w:rsid w:val="00FB7456"/>
    <w:rsid w:val="00FF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B4E1"/>
  <w15:chartTrackingRefBased/>
  <w15:docId w15:val="{6500582F-4536-4923-AC8F-B48AC42B6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3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43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3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3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A8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719F"/>
    <w:pPr>
      <w:tabs>
        <w:tab w:val="left" w:pos="7050"/>
      </w:tabs>
      <w:spacing w:after="0" w:line="240" w:lineRule="auto"/>
      <w:ind w:left="631" w:right="1088"/>
    </w:pPr>
    <w:rPr>
      <w:i/>
      <w:iCs/>
      <w:color w:val="000000" w:themeColor="text1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E8719F"/>
    <w:rPr>
      <w:i/>
      <w:iCs/>
      <w:color w:val="000000" w:themeColor="text1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A43C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A43C3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2A346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34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50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D7D"/>
  </w:style>
  <w:style w:type="paragraph" w:styleId="Footer">
    <w:name w:val="footer"/>
    <w:basedOn w:val="Normal"/>
    <w:link w:val="FooterChar"/>
    <w:uiPriority w:val="99"/>
    <w:unhideWhenUsed/>
    <w:rsid w:val="00F50D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6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1" ma:contentTypeDescription="Create a new document." ma:contentTypeScope="" ma:versionID="18f58eede460df65edf5e0e0dc549844">
  <xsd:schema xmlns:xsd="http://www.w3.org/2001/XMLSchema" xmlns:xs="http://www.w3.org/2001/XMLSchema" xmlns:p="http://schemas.microsoft.com/office/2006/metadata/properties" xmlns:ns3="7f2d4146-e8cd-425b-a959-5bb8c804bd3a" xmlns:ns4="f972fc1b-2843-43ad-9fd6-3c49f303e829" targetNamespace="http://schemas.microsoft.com/office/2006/metadata/properties" ma:root="true" ma:fieldsID="b50cef42e037e48080a406ce8fa3dfe4" ns3:_="" ns4:_="">
    <xsd:import namespace="7f2d4146-e8cd-425b-a959-5bb8c804bd3a"/>
    <xsd:import namespace="f972fc1b-2843-43ad-9fd6-3c49f303e82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9DC1C8-2CED-4CD4-97C4-6DF0D8585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40BC03-2E1B-4525-B0E2-710B975C33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2d4146-e8cd-425b-a959-5bb8c804bd3a"/>
    <ds:schemaRef ds:uri="f972fc1b-2843-43ad-9fd6-3c49f303e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6B8AC6-5873-4500-9621-C411288294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y Novy</dc:creator>
  <cp:keywords/>
  <dc:description/>
  <cp:lastModifiedBy>Jacqueline Kuruppu</cp:lastModifiedBy>
  <cp:revision>2</cp:revision>
  <cp:lastPrinted>2023-04-27T21:28:00Z</cp:lastPrinted>
  <dcterms:created xsi:type="dcterms:W3CDTF">2024-01-10T00:15:00Z</dcterms:created>
  <dcterms:modified xsi:type="dcterms:W3CDTF">2024-01-10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